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0D8DE" w14:textId="599ABBD2" w:rsidR="00655BB4" w:rsidRPr="00154655" w:rsidRDefault="00655BB4" w:rsidP="00655BB4">
      <w:pPr>
        <w:rPr>
          <w:lang w:val="en-GB"/>
        </w:rPr>
      </w:pPr>
      <w:r>
        <w:rPr>
          <w:lang w:val="en-GB"/>
        </w:rPr>
        <w:t>Additional t</w:t>
      </w:r>
      <w:r w:rsidRPr="00154655">
        <w:rPr>
          <w:lang w:val="en-GB"/>
        </w:rPr>
        <w:t xml:space="preserve">able 4. </w:t>
      </w:r>
      <w:r w:rsidR="00BC337C">
        <w:rPr>
          <w:lang w:val="en-GB"/>
        </w:rPr>
        <w:t xml:space="preserve">Adjusted </w:t>
      </w:r>
      <w:r w:rsidRPr="00154655">
        <w:rPr>
          <w:lang w:val="en-GB"/>
        </w:rPr>
        <w:t xml:space="preserve">Odds ratios (OR) and 95% confidence intervals (95% CI) for </w:t>
      </w:r>
      <w:r w:rsidR="004B731E" w:rsidRPr="004B731E">
        <w:rPr>
          <w:rFonts w:cstheme="minorHAnsi"/>
          <w:bCs/>
          <w:lang w:val="en-US"/>
        </w:rPr>
        <w:t>sex and age specific</w:t>
      </w:r>
      <w:r w:rsidRPr="00154655">
        <w:rPr>
          <w:lang w:val="en-GB"/>
        </w:rPr>
        <w:t xml:space="preserve"> Vocabulary and Complexity scores below the 15</w:t>
      </w:r>
      <w:r w:rsidRPr="00154655">
        <w:rPr>
          <w:vertAlign w:val="superscript"/>
          <w:lang w:val="en-GB"/>
        </w:rPr>
        <w:t>th</w:t>
      </w:r>
      <w:r w:rsidRPr="00154655">
        <w:rPr>
          <w:lang w:val="en-GB"/>
        </w:rPr>
        <w:t xml:space="preserve"> percentile when early </w:t>
      </w:r>
      <w:r w:rsidR="00D72B38">
        <w:rPr>
          <w:lang w:val="en-GB"/>
        </w:rPr>
        <w:t>postnatal</w:t>
      </w:r>
      <w:r w:rsidRPr="00154655">
        <w:rPr>
          <w:lang w:val="en-GB"/>
        </w:rPr>
        <w:t xml:space="preserve"> PFAS exposure are doubled, in 999 children from Odense Child Cohort</w:t>
      </w:r>
      <w:r w:rsidR="00F55728">
        <w:rPr>
          <w:lang w:val="en-GB"/>
        </w:rPr>
        <w:t xml:space="preserve"> without adjustment for duration of breastfeeding</w:t>
      </w:r>
      <w:r>
        <w:rPr>
          <w:lang w:val="en-GB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15"/>
        <w:gridCol w:w="2227"/>
        <w:gridCol w:w="2298"/>
      </w:tblGrid>
      <w:tr w:rsidR="00655BB4" w:rsidRPr="00C62B46" w14:paraId="7ED0135D" w14:textId="77777777" w:rsidTr="00162EF3">
        <w:tc>
          <w:tcPr>
            <w:tcW w:w="715" w:type="dxa"/>
            <w:vMerge w:val="restart"/>
            <w:tcBorders>
              <w:bottom w:val="nil"/>
            </w:tcBorders>
          </w:tcPr>
          <w:p w14:paraId="2E9CA5ED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25" w:type="dxa"/>
            <w:gridSpan w:val="2"/>
            <w:tcBorders>
              <w:bottom w:val="nil"/>
            </w:tcBorders>
          </w:tcPr>
          <w:p w14:paraId="4A963084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hild PFAS</w:t>
            </w:r>
          </w:p>
        </w:tc>
      </w:tr>
      <w:tr w:rsidR="00655BB4" w:rsidRPr="004B731E" w14:paraId="7FB39710" w14:textId="77777777" w:rsidTr="00162EF3">
        <w:tc>
          <w:tcPr>
            <w:tcW w:w="715" w:type="dxa"/>
            <w:vMerge/>
            <w:tcBorders>
              <w:top w:val="nil"/>
            </w:tcBorders>
          </w:tcPr>
          <w:p w14:paraId="0F83C7B5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14:paraId="4D91140A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B-CDI vocabulary percentile score ≤ 1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</w:tcBorders>
          </w:tcPr>
          <w:p w14:paraId="51BAA0B1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B-CDI complexity  percentile score ≤ 15</w:t>
            </w:r>
          </w:p>
        </w:tc>
      </w:tr>
      <w:tr w:rsidR="00655BB4" w:rsidRPr="00C62B46" w14:paraId="7D2FD6FF" w14:textId="77777777" w:rsidTr="00162EF3">
        <w:tc>
          <w:tcPr>
            <w:tcW w:w="715" w:type="dxa"/>
          </w:tcPr>
          <w:p w14:paraId="27B74F2E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14:paraId="3E654FAF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 ≤/&gt; 15: 181/81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</w:tcBorders>
          </w:tcPr>
          <w:p w14:paraId="4FAEBA59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 ≤/&gt; 15: 189/547</w:t>
            </w:r>
          </w:p>
        </w:tc>
      </w:tr>
      <w:tr w:rsidR="00655BB4" w:rsidRPr="008D0818" w14:paraId="2F7EE49A" w14:textId="77777777" w:rsidTr="00162EF3"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292F313B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525" w:type="dxa"/>
            <w:gridSpan w:val="2"/>
            <w:tcBorders>
              <w:top w:val="nil"/>
              <w:bottom w:val="single" w:sz="4" w:space="0" w:color="auto"/>
            </w:tcBorders>
          </w:tcPr>
          <w:p w14:paraId="12805CDC" w14:textId="6647597B" w:rsidR="00655BB4" w:rsidRPr="004730E8" w:rsidRDefault="00785250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W</w:t>
            </w:r>
            <w:r w:rsidR="008D081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ithout adjustment for duration of </w:t>
            </w:r>
            <w:proofErr w:type="spellStart"/>
            <w:r w:rsidR="008D081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breastfeeding</w:t>
            </w:r>
            <w:r w:rsidR="004730E8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61770EC7" w14:textId="7777777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R 95% CI</w:t>
            </w:r>
          </w:p>
        </w:tc>
      </w:tr>
      <w:tr w:rsidR="00655BB4" w:rsidRPr="00C62B46" w14:paraId="552F7831" w14:textId="77777777" w:rsidTr="00162EF3">
        <w:tc>
          <w:tcPr>
            <w:tcW w:w="715" w:type="dxa"/>
            <w:tcBorders>
              <w:bottom w:val="nil"/>
            </w:tcBorders>
          </w:tcPr>
          <w:p w14:paraId="3214A889" w14:textId="77777777" w:rsidR="00655BB4" w:rsidRPr="00C62B46" w:rsidRDefault="00655BB4" w:rsidP="00162EF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S</w:t>
            </w:r>
          </w:p>
        </w:tc>
        <w:tc>
          <w:tcPr>
            <w:tcW w:w="2227" w:type="dxa"/>
            <w:tcBorders>
              <w:bottom w:val="nil"/>
              <w:right w:val="nil"/>
            </w:tcBorders>
          </w:tcPr>
          <w:p w14:paraId="5D925946" w14:textId="02771E0F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6 (0.69;1.0</w:t>
            </w:r>
            <w:r w:rsidR="009A3B5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98" w:type="dxa"/>
            <w:tcBorders>
              <w:left w:val="nil"/>
              <w:bottom w:val="nil"/>
            </w:tcBorders>
          </w:tcPr>
          <w:p w14:paraId="5277B389" w14:textId="0F4AAC46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</w:t>
            </w:r>
            <w:r w:rsidR="00E97F1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</w:t>
            </w:r>
            <w:r w:rsidR="00E97F1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0.97)*</w:t>
            </w:r>
          </w:p>
        </w:tc>
      </w:tr>
      <w:tr w:rsidR="00655BB4" w:rsidRPr="00C62B46" w14:paraId="234E76CF" w14:textId="77777777" w:rsidTr="00162EF3">
        <w:tc>
          <w:tcPr>
            <w:tcW w:w="715" w:type="dxa"/>
            <w:tcBorders>
              <w:top w:val="nil"/>
              <w:bottom w:val="nil"/>
            </w:tcBorders>
          </w:tcPr>
          <w:p w14:paraId="1922DF72" w14:textId="77777777" w:rsidR="00655BB4" w:rsidRPr="00C62B46" w:rsidRDefault="00655BB4" w:rsidP="00162EF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OA</w:t>
            </w:r>
          </w:p>
        </w:tc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14:paraId="69E2E49D" w14:textId="76CEBFC1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7 (0.71;1.0</w:t>
            </w:r>
            <w:r w:rsidR="003911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</w:tcBorders>
          </w:tcPr>
          <w:p w14:paraId="406950D3" w14:textId="0C4E0A98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</w:t>
            </w:r>
            <w:r w:rsidR="00E97F1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</w:t>
            </w:r>
            <w:r w:rsidR="00CA3A4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00)</w:t>
            </w:r>
          </w:p>
        </w:tc>
      </w:tr>
      <w:tr w:rsidR="00655BB4" w:rsidRPr="00C62B46" w14:paraId="0ED5E47C" w14:textId="77777777" w:rsidTr="00162EF3">
        <w:tc>
          <w:tcPr>
            <w:tcW w:w="715" w:type="dxa"/>
            <w:tcBorders>
              <w:top w:val="nil"/>
              <w:bottom w:val="nil"/>
            </w:tcBorders>
          </w:tcPr>
          <w:p w14:paraId="1430B9F8" w14:textId="77777777" w:rsidR="00655BB4" w:rsidRPr="00C62B46" w:rsidRDefault="00655BB4" w:rsidP="00162EF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HxS</w:t>
            </w:r>
          </w:p>
        </w:tc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14:paraId="2C5B1F9C" w14:textId="5E25D513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</w:t>
            </w:r>
            <w:r w:rsidR="003911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6;1.0</w:t>
            </w:r>
            <w:r w:rsidR="003911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</w:tcBorders>
          </w:tcPr>
          <w:p w14:paraId="3ED86635" w14:textId="48543F0A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</w:t>
            </w:r>
            <w:r w:rsidR="0083514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</w:t>
            </w:r>
            <w:r w:rsidR="002A20C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04)</w:t>
            </w:r>
          </w:p>
        </w:tc>
      </w:tr>
      <w:tr w:rsidR="00655BB4" w:rsidRPr="00C62B46" w14:paraId="25C31361" w14:textId="77777777" w:rsidTr="00162EF3">
        <w:tc>
          <w:tcPr>
            <w:tcW w:w="715" w:type="dxa"/>
            <w:tcBorders>
              <w:top w:val="nil"/>
              <w:bottom w:val="nil"/>
            </w:tcBorders>
          </w:tcPr>
          <w:p w14:paraId="3EAB2BBC" w14:textId="77777777" w:rsidR="00655BB4" w:rsidRPr="00C62B46" w:rsidRDefault="00655BB4" w:rsidP="00162EF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NA</w:t>
            </w:r>
          </w:p>
        </w:tc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14:paraId="47B99819" w14:textId="1A96CE87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</w:t>
            </w:r>
            <w:r w:rsidR="0039110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8;1.</w:t>
            </w:r>
            <w:r w:rsidR="008D437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1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</w:tcBorders>
          </w:tcPr>
          <w:p w14:paraId="360CD7E4" w14:textId="20B53081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</w:t>
            </w:r>
            <w:r w:rsidR="002A20C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5</w:t>
            </w:r>
            <w:r w:rsidR="002A20C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0</w:t>
            </w:r>
            <w:r w:rsidR="002A20C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</w:tr>
      <w:tr w:rsidR="00655BB4" w:rsidRPr="00C62B46" w14:paraId="0A34FDCB" w14:textId="77777777" w:rsidTr="00162EF3">
        <w:tc>
          <w:tcPr>
            <w:tcW w:w="715" w:type="dxa"/>
            <w:tcBorders>
              <w:top w:val="nil"/>
            </w:tcBorders>
          </w:tcPr>
          <w:p w14:paraId="47CB4A01" w14:textId="77777777" w:rsidR="00655BB4" w:rsidRPr="00C62B46" w:rsidRDefault="00655BB4" w:rsidP="00162EF3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FDA</w:t>
            </w:r>
          </w:p>
        </w:tc>
        <w:tc>
          <w:tcPr>
            <w:tcW w:w="2227" w:type="dxa"/>
            <w:tcBorders>
              <w:top w:val="nil"/>
              <w:right w:val="nil"/>
            </w:tcBorders>
          </w:tcPr>
          <w:p w14:paraId="5CE2D311" w14:textId="1DA6534E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</w:t>
            </w:r>
            <w:r w:rsidR="008D437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63;1.2</w:t>
            </w:r>
            <w:r w:rsidR="008D437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</w:tcBorders>
          </w:tcPr>
          <w:p w14:paraId="04C810B1" w14:textId="507BFADA" w:rsidR="00655BB4" w:rsidRPr="00C62B46" w:rsidRDefault="00655BB4" w:rsidP="00162EF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7</w:t>
            </w:r>
            <w:r w:rsidR="002A20C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0.5</w:t>
            </w:r>
            <w:r w:rsidR="002A20C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;1.01)</w:t>
            </w:r>
          </w:p>
        </w:tc>
      </w:tr>
      <w:tr w:rsidR="00655BB4" w:rsidRPr="004B731E" w14:paraId="4C2CC40B" w14:textId="77777777" w:rsidTr="00162EF3">
        <w:tc>
          <w:tcPr>
            <w:tcW w:w="5240" w:type="dxa"/>
            <w:gridSpan w:val="3"/>
            <w:tcBorders>
              <w:top w:val="nil"/>
            </w:tcBorders>
          </w:tcPr>
          <w:p w14:paraId="4427F69D" w14:textId="747F40E0" w:rsidR="00655BB4" w:rsidRPr="00C62B46" w:rsidRDefault="00655BB4" w:rsidP="006E30B5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) adjusted for maternal education, </w:t>
            </w:r>
            <w:r w:rsidR="00CB11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re-pregnancy BMI, 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ternal age</w:t>
            </w:r>
            <w:r w:rsidR="0039478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,</w:t>
            </w:r>
            <w:r w:rsidRPr="00C62B4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nd child fish diet.</w:t>
            </w:r>
          </w:p>
        </w:tc>
      </w:tr>
    </w:tbl>
    <w:p w14:paraId="6C69C01F" w14:textId="77777777" w:rsidR="00655BB4" w:rsidRPr="00A61474" w:rsidRDefault="00655BB4" w:rsidP="00655BB4">
      <w:pPr>
        <w:rPr>
          <w:lang w:val="en-GB"/>
        </w:rPr>
      </w:pPr>
    </w:p>
    <w:p w14:paraId="53E36CE3" w14:textId="77777777" w:rsidR="004639A5" w:rsidRPr="00655BB4" w:rsidRDefault="004639A5">
      <w:pPr>
        <w:rPr>
          <w:lang w:val="en-GB"/>
        </w:rPr>
      </w:pPr>
    </w:p>
    <w:sectPr w:rsidR="004639A5" w:rsidRPr="00655BB4" w:rsidSect="002F662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BB4"/>
    <w:rsid w:val="00000061"/>
    <w:rsid w:val="000000C8"/>
    <w:rsid w:val="00002E77"/>
    <w:rsid w:val="0000411F"/>
    <w:rsid w:val="00004638"/>
    <w:rsid w:val="00006617"/>
    <w:rsid w:val="00020AEC"/>
    <w:rsid w:val="00021256"/>
    <w:rsid w:val="000245E2"/>
    <w:rsid w:val="00026162"/>
    <w:rsid w:val="00030BFA"/>
    <w:rsid w:val="00031998"/>
    <w:rsid w:val="00034CF9"/>
    <w:rsid w:val="0003605D"/>
    <w:rsid w:val="0003667A"/>
    <w:rsid w:val="0003714F"/>
    <w:rsid w:val="00042E37"/>
    <w:rsid w:val="00045D7C"/>
    <w:rsid w:val="00052433"/>
    <w:rsid w:val="000537EB"/>
    <w:rsid w:val="00053E26"/>
    <w:rsid w:val="00055ADA"/>
    <w:rsid w:val="000606B3"/>
    <w:rsid w:val="00060D42"/>
    <w:rsid w:val="000701ED"/>
    <w:rsid w:val="00070EFE"/>
    <w:rsid w:val="00071407"/>
    <w:rsid w:val="00071C00"/>
    <w:rsid w:val="00075283"/>
    <w:rsid w:val="0008027D"/>
    <w:rsid w:val="00084DEE"/>
    <w:rsid w:val="00085279"/>
    <w:rsid w:val="000941DA"/>
    <w:rsid w:val="000B09EA"/>
    <w:rsid w:val="000B24DA"/>
    <w:rsid w:val="000B59EF"/>
    <w:rsid w:val="000B7122"/>
    <w:rsid w:val="000C3C5D"/>
    <w:rsid w:val="000C4642"/>
    <w:rsid w:val="000E2EDD"/>
    <w:rsid w:val="000F7551"/>
    <w:rsid w:val="001029EF"/>
    <w:rsid w:val="001111A0"/>
    <w:rsid w:val="00113DD5"/>
    <w:rsid w:val="00114946"/>
    <w:rsid w:val="00115AC7"/>
    <w:rsid w:val="00115FFD"/>
    <w:rsid w:val="00140CA0"/>
    <w:rsid w:val="001411F7"/>
    <w:rsid w:val="00141A14"/>
    <w:rsid w:val="00145146"/>
    <w:rsid w:val="001460DB"/>
    <w:rsid w:val="001536AB"/>
    <w:rsid w:val="001612AA"/>
    <w:rsid w:val="00162420"/>
    <w:rsid w:val="00163676"/>
    <w:rsid w:val="00166A8E"/>
    <w:rsid w:val="00175DDE"/>
    <w:rsid w:val="00181A2D"/>
    <w:rsid w:val="00181CF3"/>
    <w:rsid w:val="00191CD9"/>
    <w:rsid w:val="00193D7E"/>
    <w:rsid w:val="001A2554"/>
    <w:rsid w:val="001B23F1"/>
    <w:rsid w:val="001B45EC"/>
    <w:rsid w:val="001B628C"/>
    <w:rsid w:val="001E1321"/>
    <w:rsid w:val="001E3FB8"/>
    <w:rsid w:val="001F20AC"/>
    <w:rsid w:val="001F3F1A"/>
    <w:rsid w:val="00205475"/>
    <w:rsid w:val="002221B0"/>
    <w:rsid w:val="00223A86"/>
    <w:rsid w:val="00226FCE"/>
    <w:rsid w:val="002272D0"/>
    <w:rsid w:val="00230465"/>
    <w:rsid w:val="002331E1"/>
    <w:rsid w:val="002433EC"/>
    <w:rsid w:val="002471F4"/>
    <w:rsid w:val="00253646"/>
    <w:rsid w:val="00261AE2"/>
    <w:rsid w:val="00262841"/>
    <w:rsid w:val="00271072"/>
    <w:rsid w:val="0028251A"/>
    <w:rsid w:val="00286DA7"/>
    <w:rsid w:val="00291D8B"/>
    <w:rsid w:val="00292153"/>
    <w:rsid w:val="00296A8B"/>
    <w:rsid w:val="002A20CF"/>
    <w:rsid w:val="002A68B8"/>
    <w:rsid w:val="002A7485"/>
    <w:rsid w:val="002A7F36"/>
    <w:rsid w:val="002B3297"/>
    <w:rsid w:val="002B50E8"/>
    <w:rsid w:val="002B6174"/>
    <w:rsid w:val="002D3ABB"/>
    <w:rsid w:val="002E0ED3"/>
    <w:rsid w:val="002E2D7D"/>
    <w:rsid w:val="002E4EF0"/>
    <w:rsid w:val="002F50A4"/>
    <w:rsid w:val="002F6E28"/>
    <w:rsid w:val="00306731"/>
    <w:rsid w:val="003113DE"/>
    <w:rsid w:val="00312680"/>
    <w:rsid w:val="003379FC"/>
    <w:rsid w:val="00337EE0"/>
    <w:rsid w:val="00356ABC"/>
    <w:rsid w:val="003609B8"/>
    <w:rsid w:val="00365543"/>
    <w:rsid w:val="00366EF7"/>
    <w:rsid w:val="0039110F"/>
    <w:rsid w:val="003917E4"/>
    <w:rsid w:val="00394785"/>
    <w:rsid w:val="00395032"/>
    <w:rsid w:val="003B02FD"/>
    <w:rsid w:val="003B1FB1"/>
    <w:rsid w:val="003B2ABE"/>
    <w:rsid w:val="003B3C91"/>
    <w:rsid w:val="003C0805"/>
    <w:rsid w:val="003D0214"/>
    <w:rsid w:val="003D57C5"/>
    <w:rsid w:val="003E1680"/>
    <w:rsid w:val="003E6ABC"/>
    <w:rsid w:val="003F137D"/>
    <w:rsid w:val="003F34AB"/>
    <w:rsid w:val="003F6C87"/>
    <w:rsid w:val="00406700"/>
    <w:rsid w:val="004101DE"/>
    <w:rsid w:val="004112ED"/>
    <w:rsid w:val="00411BFC"/>
    <w:rsid w:val="00413C7F"/>
    <w:rsid w:val="00413FE7"/>
    <w:rsid w:val="00426E50"/>
    <w:rsid w:val="00431D55"/>
    <w:rsid w:val="004376C3"/>
    <w:rsid w:val="00442465"/>
    <w:rsid w:val="004504EA"/>
    <w:rsid w:val="00452758"/>
    <w:rsid w:val="00455938"/>
    <w:rsid w:val="00456A11"/>
    <w:rsid w:val="00460AAD"/>
    <w:rsid w:val="004617DF"/>
    <w:rsid w:val="004639A5"/>
    <w:rsid w:val="00466992"/>
    <w:rsid w:val="004718E1"/>
    <w:rsid w:val="00472011"/>
    <w:rsid w:val="00472537"/>
    <w:rsid w:val="004730E8"/>
    <w:rsid w:val="00475CDF"/>
    <w:rsid w:val="00480839"/>
    <w:rsid w:val="00485BF5"/>
    <w:rsid w:val="00490F9E"/>
    <w:rsid w:val="00491E60"/>
    <w:rsid w:val="00495A94"/>
    <w:rsid w:val="00495F62"/>
    <w:rsid w:val="004A079E"/>
    <w:rsid w:val="004B4839"/>
    <w:rsid w:val="004B731E"/>
    <w:rsid w:val="004C2101"/>
    <w:rsid w:val="004C278D"/>
    <w:rsid w:val="004C4C63"/>
    <w:rsid w:val="004C641A"/>
    <w:rsid w:val="004C7822"/>
    <w:rsid w:val="004D2CEE"/>
    <w:rsid w:val="004D6CE6"/>
    <w:rsid w:val="004E5011"/>
    <w:rsid w:val="004E79D4"/>
    <w:rsid w:val="004F0F32"/>
    <w:rsid w:val="004F6A23"/>
    <w:rsid w:val="00507FBB"/>
    <w:rsid w:val="00517286"/>
    <w:rsid w:val="005179FA"/>
    <w:rsid w:val="0052493A"/>
    <w:rsid w:val="0054201C"/>
    <w:rsid w:val="00545273"/>
    <w:rsid w:val="005476F0"/>
    <w:rsid w:val="00554680"/>
    <w:rsid w:val="00567E65"/>
    <w:rsid w:val="00571C1F"/>
    <w:rsid w:val="00575E90"/>
    <w:rsid w:val="00577300"/>
    <w:rsid w:val="005778AB"/>
    <w:rsid w:val="00582798"/>
    <w:rsid w:val="00590F25"/>
    <w:rsid w:val="00596CF0"/>
    <w:rsid w:val="005A3F95"/>
    <w:rsid w:val="005A4A52"/>
    <w:rsid w:val="005A717C"/>
    <w:rsid w:val="005B4412"/>
    <w:rsid w:val="005B4988"/>
    <w:rsid w:val="005C07B2"/>
    <w:rsid w:val="005C432F"/>
    <w:rsid w:val="005C4D25"/>
    <w:rsid w:val="005C5B4B"/>
    <w:rsid w:val="005C77A2"/>
    <w:rsid w:val="005C77CB"/>
    <w:rsid w:val="005D0ED4"/>
    <w:rsid w:val="005E0093"/>
    <w:rsid w:val="005F1281"/>
    <w:rsid w:val="00605CA8"/>
    <w:rsid w:val="00607E28"/>
    <w:rsid w:val="00612D3D"/>
    <w:rsid w:val="006153A2"/>
    <w:rsid w:val="0061632C"/>
    <w:rsid w:val="006165B5"/>
    <w:rsid w:val="00617F29"/>
    <w:rsid w:val="00623AE4"/>
    <w:rsid w:val="00633FA1"/>
    <w:rsid w:val="006356C5"/>
    <w:rsid w:val="00652173"/>
    <w:rsid w:val="00655BB4"/>
    <w:rsid w:val="006570E7"/>
    <w:rsid w:val="006636B7"/>
    <w:rsid w:val="00665BAC"/>
    <w:rsid w:val="006675EA"/>
    <w:rsid w:val="006720AB"/>
    <w:rsid w:val="0067593D"/>
    <w:rsid w:val="00676D7E"/>
    <w:rsid w:val="00677860"/>
    <w:rsid w:val="006847B0"/>
    <w:rsid w:val="00684C07"/>
    <w:rsid w:val="00685FF4"/>
    <w:rsid w:val="00695188"/>
    <w:rsid w:val="00696B7D"/>
    <w:rsid w:val="006A16D5"/>
    <w:rsid w:val="006C2300"/>
    <w:rsid w:val="006C37F9"/>
    <w:rsid w:val="006D7ADF"/>
    <w:rsid w:val="006E1031"/>
    <w:rsid w:val="006E13FE"/>
    <w:rsid w:val="006E30B5"/>
    <w:rsid w:val="006E5430"/>
    <w:rsid w:val="007002CC"/>
    <w:rsid w:val="007055AB"/>
    <w:rsid w:val="00717A46"/>
    <w:rsid w:val="00735599"/>
    <w:rsid w:val="00736C31"/>
    <w:rsid w:val="0074710B"/>
    <w:rsid w:val="00754356"/>
    <w:rsid w:val="00771472"/>
    <w:rsid w:val="00771659"/>
    <w:rsid w:val="007771BF"/>
    <w:rsid w:val="00777AAA"/>
    <w:rsid w:val="00783F9F"/>
    <w:rsid w:val="00785250"/>
    <w:rsid w:val="00794E46"/>
    <w:rsid w:val="007A43B4"/>
    <w:rsid w:val="007A5212"/>
    <w:rsid w:val="007A776E"/>
    <w:rsid w:val="007C1CDD"/>
    <w:rsid w:val="007C4412"/>
    <w:rsid w:val="007E0397"/>
    <w:rsid w:val="007E2025"/>
    <w:rsid w:val="007F217B"/>
    <w:rsid w:val="008045B1"/>
    <w:rsid w:val="0081737C"/>
    <w:rsid w:val="00826FBB"/>
    <w:rsid w:val="00834F9F"/>
    <w:rsid w:val="00835149"/>
    <w:rsid w:val="00850E33"/>
    <w:rsid w:val="00854745"/>
    <w:rsid w:val="00856D66"/>
    <w:rsid w:val="00857C85"/>
    <w:rsid w:val="008727F2"/>
    <w:rsid w:val="00884039"/>
    <w:rsid w:val="00890DBD"/>
    <w:rsid w:val="00895AE4"/>
    <w:rsid w:val="008A0E1A"/>
    <w:rsid w:val="008A1CDF"/>
    <w:rsid w:val="008A2583"/>
    <w:rsid w:val="008B4445"/>
    <w:rsid w:val="008D0818"/>
    <w:rsid w:val="008D4371"/>
    <w:rsid w:val="008E5152"/>
    <w:rsid w:val="008F15D3"/>
    <w:rsid w:val="008F3F8A"/>
    <w:rsid w:val="009029F2"/>
    <w:rsid w:val="0092156E"/>
    <w:rsid w:val="00922C8C"/>
    <w:rsid w:val="00925038"/>
    <w:rsid w:val="00926A48"/>
    <w:rsid w:val="00932B62"/>
    <w:rsid w:val="00937A2C"/>
    <w:rsid w:val="009413C2"/>
    <w:rsid w:val="00942CAE"/>
    <w:rsid w:val="00943416"/>
    <w:rsid w:val="0094414F"/>
    <w:rsid w:val="009445EA"/>
    <w:rsid w:val="0095004F"/>
    <w:rsid w:val="00955FC0"/>
    <w:rsid w:val="00963AC1"/>
    <w:rsid w:val="00980C22"/>
    <w:rsid w:val="00981197"/>
    <w:rsid w:val="009812FA"/>
    <w:rsid w:val="009817C5"/>
    <w:rsid w:val="00986387"/>
    <w:rsid w:val="00986B28"/>
    <w:rsid w:val="00995CEA"/>
    <w:rsid w:val="009A3B56"/>
    <w:rsid w:val="009A3F7D"/>
    <w:rsid w:val="009A4F5A"/>
    <w:rsid w:val="009A5A9F"/>
    <w:rsid w:val="009A67B4"/>
    <w:rsid w:val="009B465C"/>
    <w:rsid w:val="009B79B5"/>
    <w:rsid w:val="009C097F"/>
    <w:rsid w:val="009C0A3F"/>
    <w:rsid w:val="009C4825"/>
    <w:rsid w:val="009C7EE8"/>
    <w:rsid w:val="009E4F76"/>
    <w:rsid w:val="009F04EF"/>
    <w:rsid w:val="009F4BE5"/>
    <w:rsid w:val="00A00784"/>
    <w:rsid w:val="00A019FE"/>
    <w:rsid w:val="00A02038"/>
    <w:rsid w:val="00A1649E"/>
    <w:rsid w:val="00A175B5"/>
    <w:rsid w:val="00A24CC1"/>
    <w:rsid w:val="00A27126"/>
    <w:rsid w:val="00A307F3"/>
    <w:rsid w:val="00A429A2"/>
    <w:rsid w:val="00A475E4"/>
    <w:rsid w:val="00A5005E"/>
    <w:rsid w:val="00A5282C"/>
    <w:rsid w:val="00A52A17"/>
    <w:rsid w:val="00A52C3A"/>
    <w:rsid w:val="00A72085"/>
    <w:rsid w:val="00A876B9"/>
    <w:rsid w:val="00A9496C"/>
    <w:rsid w:val="00A94D16"/>
    <w:rsid w:val="00AA4CAF"/>
    <w:rsid w:val="00AA5BD1"/>
    <w:rsid w:val="00AC1C82"/>
    <w:rsid w:val="00AD32B6"/>
    <w:rsid w:val="00AE154F"/>
    <w:rsid w:val="00AE525C"/>
    <w:rsid w:val="00AF38CB"/>
    <w:rsid w:val="00B0627A"/>
    <w:rsid w:val="00B158C4"/>
    <w:rsid w:val="00B16A4D"/>
    <w:rsid w:val="00B16C22"/>
    <w:rsid w:val="00B30888"/>
    <w:rsid w:val="00B33E8E"/>
    <w:rsid w:val="00B45B11"/>
    <w:rsid w:val="00B46DB1"/>
    <w:rsid w:val="00B612DE"/>
    <w:rsid w:val="00B65398"/>
    <w:rsid w:val="00B66CE0"/>
    <w:rsid w:val="00B77D74"/>
    <w:rsid w:val="00B81B2B"/>
    <w:rsid w:val="00B8721D"/>
    <w:rsid w:val="00BA33FE"/>
    <w:rsid w:val="00BB0E3D"/>
    <w:rsid w:val="00BB343D"/>
    <w:rsid w:val="00BC337C"/>
    <w:rsid w:val="00BC7C11"/>
    <w:rsid w:val="00BD15E6"/>
    <w:rsid w:val="00BD4D76"/>
    <w:rsid w:val="00BE136C"/>
    <w:rsid w:val="00BE354E"/>
    <w:rsid w:val="00BF16D8"/>
    <w:rsid w:val="00BF47FE"/>
    <w:rsid w:val="00C1178F"/>
    <w:rsid w:val="00C21BBA"/>
    <w:rsid w:val="00C2781A"/>
    <w:rsid w:val="00C576E1"/>
    <w:rsid w:val="00C61EB2"/>
    <w:rsid w:val="00C65F40"/>
    <w:rsid w:val="00C777D0"/>
    <w:rsid w:val="00C8528D"/>
    <w:rsid w:val="00C93622"/>
    <w:rsid w:val="00CA09B9"/>
    <w:rsid w:val="00CA22C6"/>
    <w:rsid w:val="00CA3A49"/>
    <w:rsid w:val="00CA57C8"/>
    <w:rsid w:val="00CA6AA7"/>
    <w:rsid w:val="00CA7AE1"/>
    <w:rsid w:val="00CB1153"/>
    <w:rsid w:val="00CB1FF0"/>
    <w:rsid w:val="00CB785B"/>
    <w:rsid w:val="00CC11C4"/>
    <w:rsid w:val="00CC4148"/>
    <w:rsid w:val="00CC6EE8"/>
    <w:rsid w:val="00CE468A"/>
    <w:rsid w:val="00CF2526"/>
    <w:rsid w:val="00D07632"/>
    <w:rsid w:val="00D107BB"/>
    <w:rsid w:val="00D15549"/>
    <w:rsid w:val="00D21A74"/>
    <w:rsid w:val="00D22FD4"/>
    <w:rsid w:val="00D348EB"/>
    <w:rsid w:val="00D406C9"/>
    <w:rsid w:val="00D4325D"/>
    <w:rsid w:val="00D46CCF"/>
    <w:rsid w:val="00D47BE1"/>
    <w:rsid w:val="00D544A4"/>
    <w:rsid w:val="00D562D6"/>
    <w:rsid w:val="00D60963"/>
    <w:rsid w:val="00D64FB1"/>
    <w:rsid w:val="00D659D7"/>
    <w:rsid w:val="00D70418"/>
    <w:rsid w:val="00D711BC"/>
    <w:rsid w:val="00D72B38"/>
    <w:rsid w:val="00D747A5"/>
    <w:rsid w:val="00D74A4D"/>
    <w:rsid w:val="00D74C4E"/>
    <w:rsid w:val="00D7750D"/>
    <w:rsid w:val="00D964ED"/>
    <w:rsid w:val="00D97B3E"/>
    <w:rsid w:val="00DA4ED7"/>
    <w:rsid w:val="00DA7ECF"/>
    <w:rsid w:val="00DB2A54"/>
    <w:rsid w:val="00DB4345"/>
    <w:rsid w:val="00DC0DA4"/>
    <w:rsid w:val="00DD3465"/>
    <w:rsid w:val="00DD63CB"/>
    <w:rsid w:val="00DD7B1E"/>
    <w:rsid w:val="00DE4B28"/>
    <w:rsid w:val="00DE5BCB"/>
    <w:rsid w:val="00DE657D"/>
    <w:rsid w:val="00DE7B47"/>
    <w:rsid w:val="00DF25E7"/>
    <w:rsid w:val="00E00E05"/>
    <w:rsid w:val="00E243E3"/>
    <w:rsid w:val="00E25669"/>
    <w:rsid w:val="00E25DEC"/>
    <w:rsid w:val="00E31BD6"/>
    <w:rsid w:val="00E44F21"/>
    <w:rsid w:val="00E45CD6"/>
    <w:rsid w:val="00E5086D"/>
    <w:rsid w:val="00E50977"/>
    <w:rsid w:val="00E55858"/>
    <w:rsid w:val="00E66D04"/>
    <w:rsid w:val="00E70E78"/>
    <w:rsid w:val="00E71BAF"/>
    <w:rsid w:val="00E728EE"/>
    <w:rsid w:val="00E8737F"/>
    <w:rsid w:val="00E97DEE"/>
    <w:rsid w:val="00E97F1A"/>
    <w:rsid w:val="00EA0090"/>
    <w:rsid w:val="00EA01E6"/>
    <w:rsid w:val="00EA4092"/>
    <w:rsid w:val="00EC1A43"/>
    <w:rsid w:val="00EC4815"/>
    <w:rsid w:val="00EC54D1"/>
    <w:rsid w:val="00ED344F"/>
    <w:rsid w:val="00ED3CF4"/>
    <w:rsid w:val="00ED6D44"/>
    <w:rsid w:val="00ED7313"/>
    <w:rsid w:val="00EE438A"/>
    <w:rsid w:val="00EE6416"/>
    <w:rsid w:val="00EF3FD3"/>
    <w:rsid w:val="00EF4A49"/>
    <w:rsid w:val="00F008E7"/>
    <w:rsid w:val="00F119CE"/>
    <w:rsid w:val="00F2002F"/>
    <w:rsid w:val="00F2113C"/>
    <w:rsid w:val="00F23BAC"/>
    <w:rsid w:val="00F248A0"/>
    <w:rsid w:val="00F25927"/>
    <w:rsid w:val="00F309B5"/>
    <w:rsid w:val="00F50F78"/>
    <w:rsid w:val="00F517C9"/>
    <w:rsid w:val="00F55728"/>
    <w:rsid w:val="00F75EB9"/>
    <w:rsid w:val="00F9068C"/>
    <w:rsid w:val="00F92B4F"/>
    <w:rsid w:val="00F92D90"/>
    <w:rsid w:val="00F94333"/>
    <w:rsid w:val="00FA5D98"/>
    <w:rsid w:val="00FB3FBC"/>
    <w:rsid w:val="00FC1DBF"/>
    <w:rsid w:val="00FC33BE"/>
    <w:rsid w:val="00FD73C1"/>
    <w:rsid w:val="00FE5D49"/>
    <w:rsid w:val="00FE67E4"/>
    <w:rsid w:val="00FF287A"/>
    <w:rsid w:val="00FF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AF9BE6"/>
  <w15:chartTrackingRefBased/>
  <w15:docId w15:val="{4B45EB5B-C069-9447-9C8B-388C5C25D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BB4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55BB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686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Have Beck</dc:creator>
  <cp:keywords/>
  <dc:description/>
  <cp:lastModifiedBy>Iben Have Beck</cp:lastModifiedBy>
  <cp:revision>19</cp:revision>
  <dcterms:created xsi:type="dcterms:W3CDTF">2022-11-11T06:56:00Z</dcterms:created>
  <dcterms:modified xsi:type="dcterms:W3CDTF">2023-03-08T13:36:00Z</dcterms:modified>
</cp:coreProperties>
</file>